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BDE9F" w14:textId="005E5B56" w:rsidR="00DF02CE" w:rsidRPr="007D75AA" w:rsidRDefault="00DF02CE" w:rsidP="007D75AA">
      <w:pPr>
        <w:spacing w:line="360" w:lineRule="auto"/>
        <w:rPr>
          <w:rFonts w:ascii="Times New Roman" w:eastAsiaTheme="minorHAnsi" w:hAnsi="Times New Roman" w:cs="Times New Roman"/>
          <w:bCs/>
          <w:color w:val="FF0000"/>
          <w:sz w:val="24"/>
          <w:szCs w:val="24"/>
        </w:rPr>
      </w:pPr>
      <w:r w:rsidRPr="007D75AA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 xml:space="preserve">Supplementary </w:t>
      </w:r>
      <w:r w:rsidR="007D75AA" w:rsidRPr="007D75AA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>T</w:t>
      </w:r>
      <w:r w:rsidRPr="007D75AA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 xml:space="preserve">able </w:t>
      </w:r>
      <w:r w:rsidR="00AB2DC4" w:rsidRPr="007D75AA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>3</w:t>
      </w:r>
      <w:r w:rsidRPr="007D75AA">
        <w:rPr>
          <w:rFonts w:ascii="Times New Roman" w:eastAsiaTheme="minorHAnsi" w:hAnsi="Times New Roman" w:cs="Times New Roman"/>
          <w:b/>
          <w:color w:val="FF0000"/>
          <w:sz w:val="24"/>
          <w:szCs w:val="24"/>
        </w:rPr>
        <w:t>.</w:t>
      </w:r>
      <w:r w:rsidRPr="007D75AA">
        <w:rPr>
          <w:rFonts w:ascii="Times New Roman" w:eastAsiaTheme="minorHAnsi" w:hAnsi="Times New Roman" w:cs="Times New Roman"/>
          <w:bCs/>
          <w:color w:val="FF0000"/>
          <w:sz w:val="24"/>
          <w:szCs w:val="24"/>
        </w:rPr>
        <w:t xml:space="preserve"> Factors affecting </w:t>
      </w:r>
      <w:r w:rsidR="00BA784C" w:rsidRPr="007D75AA">
        <w:rPr>
          <w:rFonts w:ascii="Times New Roman" w:eastAsiaTheme="minorHAnsi" w:hAnsi="Times New Roman" w:cs="Times New Roman"/>
          <w:bCs/>
          <w:color w:val="FF0000"/>
          <w:sz w:val="24"/>
          <w:szCs w:val="24"/>
        </w:rPr>
        <w:t xml:space="preserve">risk of </w:t>
      </w:r>
      <w:r w:rsidRPr="007D75AA">
        <w:rPr>
          <w:rFonts w:ascii="Times New Roman" w:eastAsiaTheme="minorHAnsi" w:hAnsi="Times New Roman" w:cs="Times New Roman"/>
          <w:bCs/>
          <w:color w:val="FF0000"/>
          <w:sz w:val="24"/>
          <w:szCs w:val="24"/>
        </w:rPr>
        <w:t>recurrence and death by multivariate Cox's proportional hazards regression analysis.</w:t>
      </w:r>
    </w:p>
    <w:tbl>
      <w:tblPr>
        <w:tblStyle w:val="a7"/>
        <w:tblW w:w="116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5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7D75AA" w:rsidRPr="007D75AA" w14:paraId="66CED997" w14:textId="77777777" w:rsidTr="000C3169">
        <w:trPr>
          <w:jc w:val="center"/>
        </w:trPr>
        <w:tc>
          <w:tcPr>
            <w:tcW w:w="3005" w:type="dxa"/>
            <w:vMerge w:val="restart"/>
            <w:tcBorders>
              <w:top w:val="single" w:sz="4" w:space="0" w:color="auto"/>
            </w:tcBorders>
            <w:vAlign w:val="center"/>
          </w:tcPr>
          <w:p w14:paraId="2AD81FC1" w14:textId="77777777" w:rsidR="00DF02CE" w:rsidRPr="007D75AA" w:rsidRDefault="00DF02CE" w:rsidP="007D75AA">
            <w:pPr>
              <w:spacing w:line="360" w:lineRule="auto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7D75AA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Items</w:t>
            </w:r>
          </w:p>
        </w:tc>
        <w:tc>
          <w:tcPr>
            <w:tcW w:w="430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6E61D" w14:textId="6A5AF453" w:rsidR="00DF02CE" w:rsidRPr="007D75AA" w:rsidRDefault="00093049" w:rsidP="007D75AA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7D75AA"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  <w:t>R</w:t>
            </w:r>
            <w:r w:rsidR="00DF02CE" w:rsidRPr="007D75AA"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  <w:t>ecurrence</w:t>
            </w:r>
          </w:p>
        </w:tc>
        <w:tc>
          <w:tcPr>
            <w:tcW w:w="430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6BD73" w14:textId="6BC54CE7" w:rsidR="00DF02CE" w:rsidRPr="007D75AA" w:rsidRDefault="00093049" w:rsidP="007D75AA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7D75AA"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  <w:t>D</w:t>
            </w:r>
            <w:r w:rsidR="00DF02CE" w:rsidRPr="007D75AA"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  <w:t>eath</w:t>
            </w:r>
          </w:p>
        </w:tc>
      </w:tr>
      <w:tr w:rsidR="007D75AA" w:rsidRPr="007D75AA" w14:paraId="7B86CA01" w14:textId="77777777" w:rsidTr="000C3169">
        <w:trPr>
          <w:jc w:val="center"/>
        </w:trPr>
        <w:tc>
          <w:tcPr>
            <w:tcW w:w="3005" w:type="dxa"/>
            <w:vMerge/>
          </w:tcPr>
          <w:p w14:paraId="287E5697" w14:textId="77777777" w:rsidR="00DF02CE" w:rsidRPr="007D75AA" w:rsidRDefault="00DF02CE" w:rsidP="007D75AA">
            <w:pPr>
              <w:spacing w:line="360" w:lineRule="auto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</w:p>
        </w:tc>
        <w:tc>
          <w:tcPr>
            <w:tcW w:w="1077" w:type="dxa"/>
            <w:vMerge w:val="restart"/>
            <w:tcBorders>
              <w:top w:val="single" w:sz="4" w:space="0" w:color="auto"/>
            </w:tcBorders>
            <w:vAlign w:val="center"/>
          </w:tcPr>
          <w:p w14:paraId="11CCA571" w14:textId="77777777" w:rsidR="00DF02CE" w:rsidRPr="007D75AA" w:rsidRDefault="00DF02CE" w:rsidP="007D75AA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7D75AA">
              <w:rPr>
                <w:rFonts w:ascii="Times New Roman" w:eastAsiaTheme="minorHAnsi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7D75AA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 xml:space="preserve"> value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</w:tcBorders>
            <w:vAlign w:val="center"/>
          </w:tcPr>
          <w:p w14:paraId="72F39792" w14:textId="77777777" w:rsidR="00DF02CE" w:rsidRPr="007D75AA" w:rsidRDefault="00DF02CE" w:rsidP="007D75AA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7D75AA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HR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AACBC" w14:textId="77777777" w:rsidR="00DF02CE" w:rsidRPr="007D75AA" w:rsidRDefault="00DF02CE" w:rsidP="007D75AA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7D75AA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95%CI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</w:tcBorders>
            <w:vAlign w:val="center"/>
          </w:tcPr>
          <w:p w14:paraId="629162F7" w14:textId="77777777" w:rsidR="00DF02CE" w:rsidRPr="007D75AA" w:rsidRDefault="00DF02CE" w:rsidP="007D75AA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7D75AA">
              <w:rPr>
                <w:rFonts w:ascii="Times New Roman" w:eastAsiaTheme="minorHAnsi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7D75AA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 xml:space="preserve"> value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</w:tcBorders>
            <w:vAlign w:val="center"/>
          </w:tcPr>
          <w:p w14:paraId="7E8E802F" w14:textId="77777777" w:rsidR="00DF02CE" w:rsidRPr="007D75AA" w:rsidRDefault="00DF02CE" w:rsidP="007D75AA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7D75AA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HR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87ED7" w14:textId="77777777" w:rsidR="00DF02CE" w:rsidRPr="007D75AA" w:rsidRDefault="00DF02CE" w:rsidP="007D75AA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7D75AA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95%CI</w:t>
            </w:r>
          </w:p>
        </w:tc>
      </w:tr>
      <w:tr w:rsidR="007D75AA" w:rsidRPr="007D75AA" w14:paraId="0B5D94E1" w14:textId="77777777" w:rsidTr="000C3169">
        <w:trPr>
          <w:jc w:val="center"/>
        </w:trPr>
        <w:tc>
          <w:tcPr>
            <w:tcW w:w="3005" w:type="dxa"/>
            <w:vMerge/>
            <w:tcBorders>
              <w:bottom w:val="single" w:sz="4" w:space="0" w:color="auto"/>
            </w:tcBorders>
          </w:tcPr>
          <w:p w14:paraId="7D0088A3" w14:textId="77777777" w:rsidR="00DF02CE" w:rsidRPr="007D75AA" w:rsidRDefault="00DF02CE" w:rsidP="007D75AA">
            <w:pPr>
              <w:spacing w:line="360" w:lineRule="auto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</w:p>
        </w:tc>
        <w:tc>
          <w:tcPr>
            <w:tcW w:w="1077" w:type="dxa"/>
            <w:vMerge/>
            <w:tcBorders>
              <w:bottom w:val="single" w:sz="4" w:space="0" w:color="auto"/>
            </w:tcBorders>
            <w:vAlign w:val="center"/>
          </w:tcPr>
          <w:p w14:paraId="1886D439" w14:textId="77777777" w:rsidR="00DF02CE" w:rsidRPr="007D75AA" w:rsidRDefault="00DF02CE" w:rsidP="007D75AA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</w:p>
        </w:tc>
        <w:tc>
          <w:tcPr>
            <w:tcW w:w="1077" w:type="dxa"/>
            <w:vMerge/>
            <w:tcBorders>
              <w:bottom w:val="single" w:sz="4" w:space="0" w:color="auto"/>
            </w:tcBorders>
            <w:vAlign w:val="center"/>
          </w:tcPr>
          <w:p w14:paraId="07883DB1" w14:textId="77777777" w:rsidR="00DF02CE" w:rsidRPr="007D75AA" w:rsidRDefault="00DF02CE" w:rsidP="007D75AA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35E82" w14:textId="77777777" w:rsidR="00DF02CE" w:rsidRPr="007D75AA" w:rsidRDefault="00DF02CE" w:rsidP="007D75AA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7D75AA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Lower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D6556" w14:textId="77777777" w:rsidR="00DF02CE" w:rsidRPr="007D75AA" w:rsidRDefault="00DF02CE" w:rsidP="007D75AA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7D75AA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Higher</w:t>
            </w:r>
          </w:p>
        </w:tc>
        <w:tc>
          <w:tcPr>
            <w:tcW w:w="1077" w:type="dxa"/>
            <w:vMerge/>
            <w:tcBorders>
              <w:bottom w:val="single" w:sz="4" w:space="0" w:color="auto"/>
            </w:tcBorders>
            <w:vAlign w:val="center"/>
          </w:tcPr>
          <w:p w14:paraId="6A65725A" w14:textId="77777777" w:rsidR="00DF02CE" w:rsidRPr="007D75AA" w:rsidRDefault="00DF02CE" w:rsidP="007D75AA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77" w:type="dxa"/>
            <w:vMerge/>
            <w:tcBorders>
              <w:bottom w:val="single" w:sz="4" w:space="0" w:color="auto"/>
            </w:tcBorders>
            <w:vAlign w:val="center"/>
          </w:tcPr>
          <w:p w14:paraId="50E0C5EE" w14:textId="77777777" w:rsidR="00DF02CE" w:rsidRPr="007D75AA" w:rsidRDefault="00DF02CE" w:rsidP="007D75AA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61021" w14:textId="77777777" w:rsidR="00DF02CE" w:rsidRPr="007D75AA" w:rsidRDefault="00DF02CE" w:rsidP="007D75AA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Lower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5A592" w14:textId="77777777" w:rsidR="00DF02CE" w:rsidRPr="007D75AA" w:rsidRDefault="00DF02CE" w:rsidP="007D75AA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Higher</w:t>
            </w:r>
          </w:p>
        </w:tc>
      </w:tr>
      <w:tr w:rsidR="007D75AA" w:rsidRPr="007D75AA" w14:paraId="5239A03C" w14:textId="77777777" w:rsidTr="009F03A2">
        <w:trPr>
          <w:jc w:val="center"/>
        </w:trPr>
        <w:tc>
          <w:tcPr>
            <w:tcW w:w="3005" w:type="dxa"/>
            <w:tcBorders>
              <w:top w:val="single" w:sz="4" w:space="0" w:color="auto"/>
            </w:tcBorders>
          </w:tcPr>
          <w:p w14:paraId="2025301E" w14:textId="4B0566BB" w:rsidR="00B02290" w:rsidRPr="007D75AA" w:rsidRDefault="00B02290" w:rsidP="007D75AA">
            <w:pPr>
              <w:spacing w:line="360" w:lineRule="auto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Higher JKAP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4DB3A11A" w14:textId="004E7DFA" w:rsidR="00B02290" w:rsidRPr="007D75AA" w:rsidRDefault="00B02290" w:rsidP="007D75AA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1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F3830BE" w14:textId="5E438DE6" w:rsidR="00B02290" w:rsidRPr="007D75AA" w:rsidRDefault="00B02290" w:rsidP="007D75AA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69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9B2E21C" w14:textId="60A7A598" w:rsidR="00B02290" w:rsidRPr="007D75AA" w:rsidRDefault="00B02290" w:rsidP="007D75AA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46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4E991407" w14:textId="1A8895CF" w:rsidR="00B02290" w:rsidRPr="007D75AA" w:rsidRDefault="00B02290" w:rsidP="007D75AA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93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1A231CC" w14:textId="06A9657D" w:rsidR="00B02290" w:rsidRPr="007D75AA" w:rsidRDefault="00B02290" w:rsidP="007D75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90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265D5679" w14:textId="2BA7237C" w:rsidR="00B02290" w:rsidRPr="007D75AA" w:rsidRDefault="00B02290" w:rsidP="007D75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78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5CB20FE" w14:textId="460912EE" w:rsidR="00B02290" w:rsidRPr="007D75AA" w:rsidRDefault="00B02290" w:rsidP="007D75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45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CBDA397" w14:textId="652807DB" w:rsidR="00B02290" w:rsidRPr="007D75AA" w:rsidRDefault="00B02290" w:rsidP="007D75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011</w:t>
            </w:r>
          </w:p>
        </w:tc>
      </w:tr>
      <w:tr w:rsidR="007D75AA" w:rsidRPr="007D75AA" w14:paraId="6BF2E03A" w14:textId="77777777" w:rsidTr="000C3169">
        <w:trPr>
          <w:jc w:val="center"/>
        </w:trPr>
        <w:tc>
          <w:tcPr>
            <w:tcW w:w="3005" w:type="dxa"/>
          </w:tcPr>
          <w:p w14:paraId="07C50979" w14:textId="06FADE03" w:rsidR="00B02290" w:rsidRPr="007D75AA" w:rsidRDefault="00B02290" w:rsidP="007D75AA">
            <w:pPr>
              <w:spacing w:line="360" w:lineRule="auto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 xml:space="preserve">Higher </w:t>
            </w:r>
            <w:r w:rsidRPr="007D75AA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Age</w:t>
            </w:r>
          </w:p>
        </w:tc>
        <w:tc>
          <w:tcPr>
            <w:tcW w:w="1077" w:type="dxa"/>
          </w:tcPr>
          <w:p w14:paraId="2D091B1C" w14:textId="04E7D4A9" w:rsidR="00B02290" w:rsidRPr="007D75AA" w:rsidRDefault="00B02290" w:rsidP="007D75AA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1</w:t>
            </w:r>
          </w:p>
        </w:tc>
        <w:tc>
          <w:tcPr>
            <w:tcW w:w="1077" w:type="dxa"/>
          </w:tcPr>
          <w:p w14:paraId="5161C4D5" w14:textId="4CD5FC2F" w:rsidR="00B02290" w:rsidRPr="007D75AA" w:rsidRDefault="00B02290" w:rsidP="007D75AA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074</w:t>
            </w:r>
          </w:p>
        </w:tc>
        <w:tc>
          <w:tcPr>
            <w:tcW w:w="1077" w:type="dxa"/>
          </w:tcPr>
          <w:p w14:paraId="2EC8FA0B" w14:textId="48387808" w:rsidR="00B02290" w:rsidRPr="007D75AA" w:rsidRDefault="00B02290" w:rsidP="007D75AA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031</w:t>
            </w:r>
          </w:p>
        </w:tc>
        <w:tc>
          <w:tcPr>
            <w:tcW w:w="1077" w:type="dxa"/>
          </w:tcPr>
          <w:p w14:paraId="6F2D4997" w14:textId="3961A665" w:rsidR="00B02290" w:rsidRPr="007D75AA" w:rsidRDefault="00B02290" w:rsidP="007D75AA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118</w:t>
            </w:r>
          </w:p>
        </w:tc>
        <w:tc>
          <w:tcPr>
            <w:tcW w:w="1077" w:type="dxa"/>
          </w:tcPr>
          <w:p w14:paraId="376D1EA4" w14:textId="4BC23CC4" w:rsidR="00B02290" w:rsidRPr="007D75AA" w:rsidRDefault="00B02290" w:rsidP="007D75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96</w:t>
            </w:r>
          </w:p>
        </w:tc>
        <w:tc>
          <w:tcPr>
            <w:tcW w:w="1077" w:type="dxa"/>
          </w:tcPr>
          <w:p w14:paraId="703D4BEC" w14:textId="75A20DBB" w:rsidR="00B02290" w:rsidRPr="007D75AA" w:rsidRDefault="00B02290" w:rsidP="007D75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041</w:t>
            </w:r>
          </w:p>
        </w:tc>
        <w:tc>
          <w:tcPr>
            <w:tcW w:w="1077" w:type="dxa"/>
          </w:tcPr>
          <w:p w14:paraId="7A968E79" w14:textId="64F5B9AA" w:rsidR="00B02290" w:rsidRPr="007D75AA" w:rsidRDefault="00B02290" w:rsidP="007D75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79</w:t>
            </w:r>
          </w:p>
        </w:tc>
        <w:tc>
          <w:tcPr>
            <w:tcW w:w="1077" w:type="dxa"/>
          </w:tcPr>
          <w:p w14:paraId="7CE4ADF7" w14:textId="41E09CFA" w:rsidR="00B02290" w:rsidRPr="007D75AA" w:rsidRDefault="00B02290" w:rsidP="007D75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107</w:t>
            </w:r>
          </w:p>
        </w:tc>
      </w:tr>
      <w:tr w:rsidR="007D75AA" w:rsidRPr="007D75AA" w14:paraId="7356C721" w14:textId="77777777" w:rsidTr="000C3169">
        <w:trPr>
          <w:jc w:val="center"/>
        </w:trPr>
        <w:tc>
          <w:tcPr>
            <w:tcW w:w="3005" w:type="dxa"/>
          </w:tcPr>
          <w:p w14:paraId="5F9108E1" w14:textId="3314BFD6" w:rsidR="00B02290" w:rsidRPr="007D75AA" w:rsidRDefault="00B02290" w:rsidP="007D75AA">
            <w:pPr>
              <w:spacing w:line="360" w:lineRule="auto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 xml:space="preserve">Higher </w:t>
            </w:r>
            <w:r w:rsidRPr="007D75AA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BMI</w:t>
            </w:r>
          </w:p>
        </w:tc>
        <w:tc>
          <w:tcPr>
            <w:tcW w:w="1077" w:type="dxa"/>
          </w:tcPr>
          <w:p w14:paraId="5A0E8AA9" w14:textId="72394236" w:rsidR="00B02290" w:rsidRPr="007D75AA" w:rsidRDefault="00B02290" w:rsidP="007D75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1</w:t>
            </w:r>
          </w:p>
        </w:tc>
        <w:tc>
          <w:tcPr>
            <w:tcW w:w="1077" w:type="dxa"/>
          </w:tcPr>
          <w:p w14:paraId="7AEA56F3" w14:textId="19AE0370" w:rsidR="00B02290" w:rsidRPr="007D75AA" w:rsidRDefault="00B02290" w:rsidP="007D75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362</w:t>
            </w:r>
          </w:p>
        </w:tc>
        <w:tc>
          <w:tcPr>
            <w:tcW w:w="1077" w:type="dxa"/>
          </w:tcPr>
          <w:p w14:paraId="0B169527" w14:textId="43C68FDE" w:rsidR="00B02290" w:rsidRPr="007D75AA" w:rsidRDefault="00B02290" w:rsidP="007D75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130</w:t>
            </w:r>
          </w:p>
        </w:tc>
        <w:tc>
          <w:tcPr>
            <w:tcW w:w="1077" w:type="dxa"/>
          </w:tcPr>
          <w:p w14:paraId="7C64A9CB" w14:textId="338A099F" w:rsidR="00B02290" w:rsidRPr="007D75AA" w:rsidRDefault="00B02290" w:rsidP="007D75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641</w:t>
            </w:r>
          </w:p>
        </w:tc>
        <w:tc>
          <w:tcPr>
            <w:tcW w:w="1077" w:type="dxa"/>
          </w:tcPr>
          <w:p w14:paraId="3CD2CC87" w14:textId="60F30413" w:rsidR="00B02290" w:rsidRPr="007D75AA" w:rsidRDefault="00B02290" w:rsidP="007D75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39</w:t>
            </w:r>
          </w:p>
        </w:tc>
        <w:tc>
          <w:tcPr>
            <w:tcW w:w="1077" w:type="dxa"/>
          </w:tcPr>
          <w:p w14:paraId="7DFD3393" w14:textId="65F04443" w:rsidR="00B02290" w:rsidRPr="007D75AA" w:rsidRDefault="00B02290" w:rsidP="007D75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211</w:t>
            </w:r>
          </w:p>
        </w:tc>
        <w:tc>
          <w:tcPr>
            <w:tcW w:w="1077" w:type="dxa"/>
          </w:tcPr>
          <w:p w14:paraId="75B09B1D" w14:textId="4D77A5BE" w:rsidR="00B02290" w:rsidRPr="007D75AA" w:rsidRDefault="00B02290" w:rsidP="007D75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40</w:t>
            </w:r>
          </w:p>
        </w:tc>
        <w:tc>
          <w:tcPr>
            <w:tcW w:w="1077" w:type="dxa"/>
          </w:tcPr>
          <w:p w14:paraId="133BAC89" w14:textId="021E36FB" w:rsidR="00B02290" w:rsidRPr="007D75AA" w:rsidRDefault="00B02290" w:rsidP="007D75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562</w:t>
            </w:r>
          </w:p>
        </w:tc>
      </w:tr>
      <w:tr w:rsidR="007D75AA" w:rsidRPr="007D75AA" w14:paraId="78CCD893" w14:textId="77777777" w:rsidTr="00771C5E">
        <w:trPr>
          <w:jc w:val="center"/>
        </w:trPr>
        <w:tc>
          <w:tcPr>
            <w:tcW w:w="3005" w:type="dxa"/>
          </w:tcPr>
          <w:p w14:paraId="63222224" w14:textId="751E111D" w:rsidR="00B02290" w:rsidRPr="007D75AA" w:rsidRDefault="00B02290" w:rsidP="007D75AA">
            <w:pPr>
              <w:spacing w:line="360" w:lineRule="auto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7D75AA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 xml:space="preserve">Hyperlipidemia </w:t>
            </w:r>
            <w:r w:rsidRPr="007D75AA"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  <w:t xml:space="preserve">(yes </w:t>
            </w:r>
            <w:r w:rsidRPr="007D75AA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vs. no</w:t>
            </w:r>
            <w:r w:rsidRPr="007D75AA"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  <w:t>)</w:t>
            </w:r>
          </w:p>
        </w:tc>
        <w:tc>
          <w:tcPr>
            <w:tcW w:w="1077" w:type="dxa"/>
          </w:tcPr>
          <w:p w14:paraId="2F84A14F" w14:textId="519FE7A9" w:rsidR="00B02290" w:rsidRPr="007D75AA" w:rsidRDefault="00B02290" w:rsidP="007D75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1</w:t>
            </w:r>
          </w:p>
        </w:tc>
        <w:tc>
          <w:tcPr>
            <w:tcW w:w="1077" w:type="dxa"/>
          </w:tcPr>
          <w:p w14:paraId="0E2D3290" w14:textId="7E87227F" w:rsidR="00B02290" w:rsidRPr="007D75AA" w:rsidRDefault="00B02290" w:rsidP="007D75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.836</w:t>
            </w:r>
          </w:p>
        </w:tc>
        <w:tc>
          <w:tcPr>
            <w:tcW w:w="1077" w:type="dxa"/>
          </w:tcPr>
          <w:p w14:paraId="76F97023" w14:textId="214355C1" w:rsidR="00B02290" w:rsidRPr="007D75AA" w:rsidRDefault="00B02290" w:rsidP="007D75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957</w:t>
            </w:r>
          </w:p>
        </w:tc>
        <w:tc>
          <w:tcPr>
            <w:tcW w:w="1077" w:type="dxa"/>
          </w:tcPr>
          <w:p w14:paraId="5A4FE6E6" w14:textId="2F3D8B15" w:rsidR="00B02290" w:rsidRPr="007D75AA" w:rsidRDefault="00B02290" w:rsidP="007D75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.952</w:t>
            </w:r>
          </w:p>
        </w:tc>
        <w:tc>
          <w:tcPr>
            <w:tcW w:w="1077" w:type="dxa"/>
          </w:tcPr>
          <w:p w14:paraId="4659ECE1" w14:textId="5C2FDD33" w:rsidR="00B02290" w:rsidRPr="007D75AA" w:rsidRDefault="00B02290" w:rsidP="007D75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60</w:t>
            </w:r>
          </w:p>
        </w:tc>
        <w:tc>
          <w:tcPr>
            <w:tcW w:w="1077" w:type="dxa"/>
          </w:tcPr>
          <w:p w14:paraId="02E16017" w14:textId="3345D934" w:rsidR="00B02290" w:rsidRPr="007D75AA" w:rsidRDefault="00B02290" w:rsidP="007D75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.606</w:t>
            </w:r>
          </w:p>
        </w:tc>
        <w:tc>
          <w:tcPr>
            <w:tcW w:w="1077" w:type="dxa"/>
          </w:tcPr>
          <w:p w14:paraId="1B2FF87F" w14:textId="19AA6B0C" w:rsidR="00B02290" w:rsidRPr="007D75AA" w:rsidRDefault="00B02290" w:rsidP="007D75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49</w:t>
            </w:r>
          </w:p>
        </w:tc>
        <w:tc>
          <w:tcPr>
            <w:tcW w:w="1077" w:type="dxa"/>
          </w:tcPr>
          <w:p w14:paraId="1A5CE513" w14:textId="39D965F4" w:rsidR="00B02290" w:rsidRPr="007D75AA" w:rsidRDefault="00B02290" w:rsidP="007D75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.712</w:t>
            </w:r>
          </w:p>
        </w:tc>
      </w:tr>
      <w:tr w:rsidR="007D75AA" w:rsidRPr="007D75AA" w14:paraId="7F8A688D" w14:textId="77777777" w:rsidTr="00771C5E">
        <w:trPr>
          <w:jc w:val="center"/>
        </w:trPr>
        <w:tc>
          <w:tcPr>
            <w:tcW w:w="3005" w:type="dxa"/>
            <w:tcBorders>
              <w:bottom w:val="single" w:sz="4" w:space="0" w:color="auto"/>
            </w:tcBorders>
          </w:tcPr>
          <w:p w14:paraId="659D74F6" w14:textId="086689A9" w:rsidR="00B02290" w:rsidRPr="007D75AA" w:rsidRDefault="00B02290" w:rsidP="007D75AA">
            <w:pPr>
              <w:spacing w:line="360" w:lineRule="auto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7D75AA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 xml:space="preserve">Diabetes mellitus </w:t>
            </w:r>
            <w:r w:rsidRPr="007D75AA"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  <w:t xml:space="preserve">(yes </w:t>
            </w:r>
            <w:r w:rsidRPr="007D75AA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vs. no</w:t>
            </w:r>
            <w:r w:rsidRPr="007D75AA"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  <w:t>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649D016B" w14:textId="5AA07D6D" w:rsidR="00B02290" w:rsidRPr="007D75AA" w:rsidRDefault="00B02290" w:rsidP="007D75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764C4FF7" w14:textId="0738E721" w:rsidR="00B02290" w:rsidRPr="007D75AA" w:rsidRDefault="00B02290" w:rsidP="007D75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.283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68A4BEB9" w14:textId="2D0792F0" w:rsidR="00B02290" w:rsidRPr="007D75AA" w:rsidRDefault="00B02290" w:rsidP="007D75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915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1335B320" w14:textId="169CD2A3" w:rsidR="00B02290" w:rsidRPr="007D75AA" w:rsidRDefault="00B02290" w:rsidP="007D75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.578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0E258607" w14:textId="64291D20" w:rsidR="00B02290" w:rsidRPr="007D75AA" w:rsidRDefault="00B02290" w:rsidP="007D75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31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5093853F" w14:textId="184F4C83" w:rsidR="00B02290" w:rsidRPr="007D75AA" w:rsidRDefault="00B02290" w:rsidP="007D75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.661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466B9F66" w14:textId="3537090B" w:rsidR="00B02290" w:rsidRPr="007D75AA" w:rsidRDefault="00B02290" w:rsidP="007D75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126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29CED9E8" w14:textId="1B62C177" w:rsidR="00B02290" w:rsidRPr="007D75AA" w:rsidRDefault="00B02290" w:rsidP="007D75A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D75A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.905</w:t>
            </w:r>
          </w:p>
        </w:tc>
      </w:tr>
    </w:tbl>
    <w:p w14:paraId="387BE6A0" w14:textId="1B79F15D" w:rsidR="003356D2" w:rsidRPr="007D75AA" w:rsidRDefault="00DF02CE" w:rsidP="007D75AA">
      <w:pPr>
        <w:spacing w:line="360" w:lineRule="auto"/>
        <w:rPr>
          <w:rFonts w:ascii="Times New Roman" w:eastAsiaTheme="minorHAnsi" w:hAnsi="Times New Roman" w:cs="Times New Roman" w:hint="eastAsia"/>
          <w:color w:val="FF0000"/>
          <w:sz w:val="24"/>
          <w:szCs w:val="24"/>
        </w:rPr>
      </w:pPr>
      <w:r w:rsidRPr="007D75AA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HR, hazard ratio; CI, confidence interval; </w:t>
      </w:r>
      <w:r w:rsidR="00B02290" w:rsidRPr="007D75AA">
        <w:rPr>
          <w:rFonts w:ascii="Times New Roman" w:hAnsi="Times New Roman" w:cs="Times New Roman"/>
          <w:color w:val="FF0000"/>
          <w:kern w:val="0"/>
          <w:sz w:val="24"/>
          <w:szCs w:val="24"/>
        </w:rPr>
        <w:t>JKAP</w:t>
      </w:r>
      <w:r w:rsidRPr="007D75AA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, </w:t>
      </w:r>
      <w:r w:rsidR="00B02290" w:rsidRPr="007D75AA">
        <w:rPr>
          <w:rFonts w:ascii="Times New Roman" w:hAnsi="Times New Roman" w:cs="Times New Roman"/>
          <w:color w:val="FF0000"/>
          <w:sz w:val="24"/>
          <w:szCs w:val="24"/>
        </w:rPr>
        <w:t>JNK pathway-associated phosphatase</w:t>
      </w:r>
      <w:r w:rsidRPr="007D75AA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; </w:t>
      </w:r>
      <w:r w:rsidR="00B02290" w:rsidRPr="007D75AA">
        <w:rPr>
          <w:rFonts w:ascii="Times New Roman" w:eastAsiaTheme="minorHAnsi" w:hAnsi="Times New Roman" w:cs="Times New Roman"/>
          <w:color w:val="FF0000"/>
          <w:sz w:val="24"/>
          <w:szCs w:val="24"/>
        </w:rPr>
        <w:t>BMI</w:t>
      </w:r>
      <w:r w:rsidRPr="007D75AA">
        <w:rPr>
          <w:rFonts w:ascii="Times New Roman" w:eastAsiaTheme="minorHAnsi" w:hAnsi="Times New Roman" w:cs="Times New Roman"/>
          <w:color w:val="FF0000"/>
          <w:sz w:val="24"/>
          <w:szCs w:val="24"/>
        </w:rPr>
        <w:t>,</w:t>
      </w:r>
      <w:r w:rsidRPr="007D75A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B02290" w:rsidRPr="007D75AA">
        <w:rPr>
          <w:rFonts w:ascii="Times New Roman" w:eastAsiaTheme="minorHAnsi" w:hAnsi="Times New Roman" w:cs="Times New Roman"/>
          <w:color w:val="FF0000"/>
          <w:sz w:val="24"/>
          <w:szCs w:val="24"/>
        </w:rPr>
        <w:t>body mass index</w:t>
      </w:r>
      <w:r w:rsidRPr="007D75AA">
        <w:rPr>
          <w:rFonts w:ascii="Times New Roman" w:eastAsiaTheme="minorHAnsi" w:hAnsi="Times New Roman" w:cs="Times New Roman"/>
          <w:color w:val="FF0000"/>
          <w:sz w:val="24"/>
          <w:szCs w:val="24"/>
        </w:rPr>
        <w:t>.</w:t>
      </w:r>
    </w:p>
    <w:sectPr w:rsidR="003356D2" w:rsidRPr="007D75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3BB0D" w14:textId="77777777" w:rsidR="00B037D2" w:rsidRDefault="00B037D2" w:rsidP="00652B31">
      <w:r>
        <w:separator/>
      </w:r>
    </w:p>
  </w:endnote>
  <w:endnote w:type="continuationSeparator" w:id="0">
    <w:p w14:paraId="2DE29427" w14:textId="77777777" w:rsidR="00B037D2" w:rsidRDefault="00B037D2" w:rsidP="00652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DDA59" w14:textId="77777777" w:rsidR="00B037D2" w:rsidRDefault="00B037D2" w:rsidP="00652B31">
      <w:r>
        <w:separator/>
      </w:r>
    </w:p>
  </w:footnote>
  <w:footnote w:type="continuationSeparator" w:id="0">
    <w:p w14:paraId="15CEC98D" w14:textId="77777777" w:rsidR="00B037D2" w:rsidRDefault="00B037D2" w:rsidP="00652B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33F"/>
    <w:rsid w:val="00082EA4"/>
    <w:rsid w:val="00093049"/>
    <w:rsid w:val="0014089A"/>
    <w:rsid w:val="0015019E"/>
    <w:rsid w:val="001A13A8"/>
    <w:rsid w:val="001B360A"/>
    <w:rsid w:val="001C648C"/>
    <w:rsid w:val="00252E12"/>
    <w:rsid w:val="00264AE2"/>
    <w:rsid w:val="002878A4"/>
    <w:rsid w:val="00294322"/>
    <w:rsid w:val="00373439"/>
    <w:rsid w:val="0039199C"/>
    <w:rsid w:val="0039694B"/>
    <w:rsid w:val="004612DC"/>
    <w:rsid w:val="00485BAD"/>
    <w:rsid w:val="00496EE5"/>
    <w:rsid w:val="004A095F"/>
    <w:rsid w:val="004B3F81"/>
    <w:rsid w:val="0056433F"/>
    <w:rsid w:val="00652B31"/>
    <w:rsid w:val="0068502E"/>
    <w:rsid w:val="00697BDF"/>
    <w:rsid w:val="006A6085"/>
    <w:rsid w:val="0073001E"/>
    <w:rsid w:val="00771C5E"/>
    <w:rsid w:val="007D75AA"/>
    <w:rsid w:val="007E330C"/>
    <w:rsid w:val="00830579"/>
    <w:rsid w:val="0084091B"/>
    <w:rsid w:val="00853DD8"/>
    <w:rsid w:val="008B0A98"/>
    <w:rsid w:val="008F3402"/>
    <w:rsid w:val="008F7BA5"/>
    <w:rsid w:val="00985AEF"/>
    <w:rsid w:val="00997A8C"/>
    <w:rsid w:val="009F03A2"/>
    <w:rsid w:val="009F4D57"/>
    <w:rsid w:val="00A45F07"/>
    <w:rsid w:val="00A738BE"/>
    <w:rsid w:val="00AB2DC4"/>
    <w:rsid w:val="00AD6977"/>
    <w:rsid w:val="00B02290"/>
    <w:rsid w:val="00B037D2"/>
    <w:rsid w:val="00B54625"/>
    <w:rsid w:val="00BA784C"/>
    <w:rsid w:val="00C933B8"/>
    <w:rsid w:val="00D7079F"/>
    <w:rsid w:val="00DF02CE"/>
    <w:rsid w:val="00E6139B"/>
    <w:rsid w:val="00E77890"/>
    <w:rsid w:val="00FE7CC7"/>
    <w:rsid w:val="00FF4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36CF41"/>
  <w15:chartTrackingRefBased/>
  <w15:docId w15:val="{ADA5E621-F54F-4225-89EB-F30109771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78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2B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2B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2B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2B31"/>
    <w:rPr>
      <w:sz w:val="18"/>
      <w:szCs w:val="18"/>
    </w:rPr>
  </w:style>
  <w:style w:type="table" w:styleId="a7">
    <w:name w:val="Table Grid"/>
    <w:basedOn w:val="a1"/>
    <w:uiPriority w:val="39"/>
    <w:rsid w:val="00652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2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3</TotalTime>
  <Pages>1</Pages>
  <Words>100</Words>
  <Characters>575</Characters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Zhao</dc:creator>
  <cp:keywords/>
  <dc:description/>
  <dcterms:created xsi:type="dcterms:W3CDTF">2021-12-03T03:10:00Z</dcterms:created>
  <dcterms:modified xsi:type="dcterms:W3CDTF">2022-01-16T06:47:00Z</dcterms:modified>
</cp:coreProperties>
</file>